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0" w:rightFromText="180" w:vertAnchor="text" w:horzAnchor="margin" w:tblpXSpec="center" w:tblpY="-676"/>
        <w:tblW w:w="10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1642"/>
        <w:gridCol w:w="1709"/>
        <w:gridCol w:w="1601"/>
        <w:gridCol w:w="760"/>
        <w:gridCol w:w="1327"/>
        <w:gridCol w:w="1293"/>
      </w:tblGrid>
      <w:tr w:rsidR="00D11BCF" w:rsidRPr="00426CA1" w14:paraId="7EDFABF3" w14:textId="77777777" w:rsidTr="000C4DCC">
        <w:tc>
          <w:tcPr>
            <w:tcW w:w="1025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BFF5EAC" w14:textId="26E3E95E" w:rsidR="00D11BCF" w:rsidRPr="005A5897" w:rsidRDefault="001754FD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lementary table 3</w:t>
            </w:r>
            <w:r w:rsidR="00D11BCF"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="00D11BCF"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A2EFC"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ily dietary composition (7-day food diary)</w:t>
            </w:r>
            <w:r w:rsidR="00D11BCF"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ccording to </w:t>
            </w:r>
            <w:r w:rsidR="000A3475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</w:t>
            </w:r>
            <w:r w:rsidR="00D11BCF"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opionic acid </w:t>
            </w:r>
            <w:r w:rsidR="008B4BF8"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ertiles </w:t>
            </w:r>
            <w:r w:rsidR="008B4BF8" w:rsidRPr="008B4B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atifying</w:t>
            </w:r>
            <w:r w:rsidR="008B4BF8" w:rsidRPr="008B4BF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he cohort by sex</w:t>
            </w:r>
          </w:p>
        </w:tc>
      </w:tr>
      <w:tr w:rsidR="00D11BCF" w14:paraId="228069E7" w14:textId="77777777" w:rsidTr="000C4DCC">
        <w:tc>
          <w:tcPr>
            <w:tcW w:w="1025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5D47459" w14:textId="77777777" w:rsidR="00D11BCF" w:rsidRPr="005A5897" w:rsidRDefault="00D11BCF" w:rsidP="00D11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58818209"/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D22901" w:rsidRPr="00426CA1" w14:paraId="04CF5425" w14:textId="77777777" w:rsidTr="000C4DCC"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14:paraId="336B8827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2D20C140" w14:textId="77777777" w:rsidR="00D22901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Low tertile </w:t>
            </w:r>
          </w:p>
          <w:p w14:paraId="3F5313B7" w14:textId="464103EF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C4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3.1 µmol/L)</w:t>
            </w:r>
          </w:p>
          <w:p w14:paraId="71281B42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3)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66C6ECE7" w14:textId="77777777" w:rsidR="00D22901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edium tertile </w:t>
            </w:r>
          </w:p>
          <w:p w14:paraId="2AAAB3A1" w14:textId="65C7EDB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23.</w:t>
            </w:r>
            <w:r w:rsidR="00426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30.</w:t>
            </w:r>
            <w:r w:rsidR="00426C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8  </w:t>
            </w: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24)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</w:tcPr>
          <w:p w14:paraId="55E2B89B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 tertile</w:t>
            </w:r>
          </w:p>
          <w:p w14:paraId="71B9FCAE" w14:textId="5699DB9A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C4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.8</w:t>
            </w:r>
            <w:r w:rsidRPr="005A5897">
              <w:rPr>
                <w:sz w:val="20"/>
                <w:szCs w:val="20"/>
                <w:lang w:val="en-GB"/>
              </w:rPr>
              <w:t xml:space="preserve"> </w:t>
            </w: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22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071F8D36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</w:tcPr>
          <w:p w14:paraId="6078F69B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1B9975AC" w14:textId="4481CDDA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</w:tcPr>
          <w:p w14:paraId="39AEDFE0" w14:textId="77777777" w:rsidR="00D22901" w:rsidRPr="005A5897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D22901" w14:paraId="69DD630D" w14:textId="77777777" w:rsidTr="000C4DCC">
        <w:tc>
          <w:tcPr>
            <w:tcW w:w="1927" w:type="dxa"/>
            <w:tcBorders>
              <w:top w:val="single" w:sz="12" w:space="0" w:color="auto"/>
            </w:tcBorders>
          </w:tcPr>
          <w:p w14:paraId="20DBB2A9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(kcal)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2761BF1C" w14:textId="344F379F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3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</w:t>
            </w: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37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14:paraId="6BED541C" w14:textId="3946DBC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9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</w:t>
            </w: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29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601" w:type="dxa"/>
            <w:tcBorders>
              <w:top w:val="single" w:sz="12" w:space="0" w:color="auto"/>
            </w:tcBorders>
          </w:tcPr>
          <w:p w14:paraId="0AC0A631" w14:textId="2E82B296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2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5</w:t>
            </w: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524</w:t>
            </w: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1BB46E8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740225BC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4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1D4E8F5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7</w:t>
            </w:r>
          </w:p>
        </w:tc>
      </w:tr>
      <w:tr w:rsidR="00D22901" w14:paraId="270AB510" w14:textId="77777777" w:rsidTr="000C4DCC">
        <w:tc>
          <w:tcPr>
            <w:tcW w:w="1927" w:type="dxa"/>
          </w:tcPr>
          <w:p w14:paraId="6D2DEC3F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%)</w:t>
            </w:r>
          </w:p>
        </w:tc>
        <w:tc>
          <w:tcPr>
            <w:tcW w:w="1642" w:type="dxa"/>
          </w:tcPr>
          <w:p w14:paraId="15CD16C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0.6±2.6</w:t>
            </w:r>
          </w:p>
        </w:tc>
        <w:tc>
          <w:tcPr>
            <w:tcW w:w="1709" w:type="dxa"/>
          </w:tcPr>
          <w:p w14:paraId="77EF03A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0.0±3.2</w:t>
            </w:r>
          </w:p>
        </w:tc>
        <w:tc>
          <w:tcPr>
            <w:tcW w:w="1601" w:type="dxa"/>
          </w:tcPr>
          <w:p w14:paraId="276B8B6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9.6±4.8</w:t>
            </w:r>
          </w:p>
        </w:tc>
        <w:tc>
          <w:tcPr>
            <w:tcW w:w="760" w:type="dxa"/>
          </w:tcPr>
          <w:p w14:paraId="63CF2284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1327" w:type="dxa"/>
          </w:tcPr>
          <w:p w14:paraId="1C6BFBB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9</w:t>
            </w:r>
          </w:p>
        </w:tc>
        <w:tc>
          <w:tcPr>
            <w:tcW w:w="1293" w:type="dxa"/>
          </w:tcPr>
          <w:p w14:paraId="4A046E5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2</w:t>
            </w:r>
          </w:p>
        </w:tc>
      </w:tr>
      <w:tr w:rsidR="00D22901" w14:paraId="2A4C74D6" w14:textId="77777777" w:rsidTr="000C4DCC">
        <w:tc>
          <w:tcPr>
            <w:tcW w:w="1927" w:type="dxa"/>
          </w:tcPr>
          <w:p w14:paraId="60D0E108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Vegetables (%)</w:t>
            </w:r>
          </w:p>
        </w:tc>
        <w:tc>
          <w:tcPr>
            <w:tcW w:w="1642" w:type="dxa"/>
          </w:tcPr>
          <w:p w14:paraId="4855CEEA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8±1.1</w:t>
            </w:r>
          </w:p>
        </w:tc>
        <w:tc>
          <w:tcPr>
            <w:tcW w:w="1709" w:type="dxa"/>
          </w:tcPr>
          <w:p w14:paraId="1EEFCD2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8±1.8</w:t>
            </w:r>
          </w:p>
        </w:tc>
        <w:tc>
          <w:tcPr>
            <w:tcW w:w="1601" w:type="dxa"/>
          </w:tcPr>
          <w:p w14:paraId="709D814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9±1.4</w:t>
            </w:r>
          </w:p>
        </w:tc>
        <w:tc>
          <w:tcPr>
            <w:tcW w:w="760" w:type="dxa"/>
          </w:tcPr>
          <w:p w14:paraId="6576025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327" w:type="dxa"/>
          </w:tcPr>
          <w:p w14:paraId="7B43E92A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1293" w:type="dxa"/>
          </w:tcPr>
          <w:p w14:paraId="7741970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8</w:t>
            </w:r>
          </w:p>
        </w:tc>
      </w:tr>
      <w:tr w:rsidR="00D22901" w14:paraId="71D55694" w14:textId="77777777" w:rsidTr="000C4DCC">
        <w:tc>
          <w:tcPr>
            <w:tcW w:w="1927" w:type="dxa"/>
          </w:tcPr>
          <w:p w14:paraId="522B08B0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nimals (%)</w:t>
            </w:r>
          </w:p>
        </w:tc>
        <w:tc>
          <w:tcPr>
            <w:tcW w:w="1642" w:type="dxa"/>
          </w:tcPr>
          <w:p w14:paraId="57F924B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2±2.5</w:t>
            </w:r>
          </w:p>
        </w:tc>
        <w:tc>
          <w:tcPr>
            <w:tcW w:w="1709" w:type="dxa"/>
          </w:tcPr>
          <w:p w14:paraId="0C01BBE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9±3.0</w:t>
            </w:r>
          </w:p>
        </w:tc>
        <w:tc>
          <w:tcPr>
            <w:tcW w:w="1601" w:type="dxa"/>
          </w:tcPr>
          <w:p w14:paraId="39931ED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1±5.1</w:t>
            </w:r>
          </w:p>
        </w:tc>
        <w:tc>
          <w:tcPr>
            <w:tcW w:w="760" w:type="dxa"/>
          </w:tcPr>
          <w:p w14:paraId="5C13946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</w:t>
            </w:r>
          </w:p>
        </w:tc>
        <w:tc>
          <w:tcPr>
            <w:tcW w:w="1327" w:type="dxa"/>
          </w:tcPr>
          <w:p w14:paraId="7630C28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8</w:t>
            </w:r>
          </w:p>
        </w:tc>
        <w:tc>
          <w:tcPr>
            <w:tcW w:w="1293" w:type="dxa"/>
          </w:tcPr>
          <w:p w14:paraId="24B2939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</w:t>
            </w:r>
          </w:p>
        </w:tc>
      </w:tr>
      <w:tr w:rsidR="00D22901" w14:paraId="4D0CD3CD" w14:textId="77777777" w:rsidTr="000C4DCC">
        <w:tc>
          <w:tcPr>
            <w:tcW w:w="1927" w:type="dxa"/>
          </w:tcPr>
          <w:p w14:paraId="20677197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t (%)</w:t>
            </w:r>
          </w:p>
        </w:tc>
        <w:tc>
          <w:tcPr>
            <w:tcW w:w="1642" w:type="dxa"/>
          </w:tcPr>
          <w:p w14:paraId="3B7D713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4.9±5.1</w:t>
            </w:r>
          </w:p>
        </w:tc>
        <w:tc>
          <w:tcPr>
            <w:tcW w:w="1709" w:type="dxa"/>
          </w:tcPr>
          <w:p w14:paraId="566D302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6.4±7.9</w:t>
            </w:r>
          </w:p>
        </w:tc>
        <w:tc>
          <w:tcPr>
            <w:tcW w:w="1601" w:type="dxa"/>
          </w:tcPr>
          <w:p w14:paraId="35DC6A6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5.6±6.8</w:t>
            </w:r>
          </w:p>
        </w:tc>
        <w:tc>
          <w:tcPr>
            <w:tcW w:w="760" w:type="dxa"/>
          </w:tcPr>
          <w:p w14:paraId="63EBF53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2</w:t>
            </w:r>
          </w:p>
        </w:tc>
        <w:tc>
          <w:tcPr>
            <w:tcW w:w="1327" w:type="dxa"/>
          </w:tcPr>
          <w:p w14:paraId="6E2C525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293" w:type="dxa"/>
          </w:tcPr>
          <w:p w14:paraId="5CC357D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2</w:t>
            </w:r>
          </w:p>
        </w:tc>
      </w:tr>
      <w:tr w:rsidR="00D22901" w14:paraId="2C6379F4" w14:textId="77777777" w:rsidTr="000C4DCC">
        <w:tc>
          <w:tcPr>
            <w:tcW w:w="1927" w:type="dxa"/>
          </w:tcPr>
          <w:p w14:paraId="00264860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FA (%)</w:t>
            </w:r>
          </w:p>
        </w:tc>
        <w:tc>
          <w:tcPr>
            <w:tcW w:w="1642" w:type="dxa"/>
          </w:tcPr>
          <w:p w14:paraId="57B349B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4±2.9</w:t>
            </w:r>
          </w:p>
        </w:tc>
        <w:tc>
          <w:tcPr>
            <w:tcW w:w="1709" w:type="dxa"/>
          </w:tcPr>
          <w:p w14:paraId="1420C0B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7±4.7</w:t>
            </w:r>
          </w:p>
        </w:tc>
        <w:tc>
          <w:tcPr>
            <w:tcW w:w="1601" w:type="dxa"/>
          </w:tcPr>
          <w:p w14:paraId="478DE14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2±2.3</w:t>
            </w:r>
          </w:p>
        </w:tc>
        <w:tc>
          <w:tcPr>
            <w:tcW w:w="760" w:type="dxa"/>
          </w:tcPr>
          <w:p w14:paraId="2909495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1327" w:type="dxa"/>
          </w:tcPr>
          <w:p w14:paraId="644FB744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293" w:type="dxa"/>
          </w:tcPr>
          <w:p w14:paraId="50E2EB2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1</w:t>
            </w:r>
          </w:p>
        </w:tc>
      </w:tr>
      <w:tr w:rsidR="00D22901" w14:paraId="19FC5517" w14:textId="77777777" w:rsidTr="000C4DCC">
        <w:tc>
          <w:tcPr>
            <w:tcW w:w="1927" w:type="dxa"/>
          </w:tcPr>
          <w:p w14:paraId="7F4A501E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UFA (%)</w:t>
            </w:r>
          </w:p>
        </w:tc>
        <w:tc>
          <w:tcPr>
            <w:tcW w:w="1642" w:type="dxa"/>
          </w:tcPr>
          <w:p w14:paraId="60F07DD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5.8±3.3</w:t>
            </w:r>
          </w:p>
        </w:tc>
        <w:tc>
          <w:tcPr>
            <w:tcW w:w="1709" w:type="dxa"/>
          </w:tcPr>
          <w:p w14:paraId="051987F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7.2±4.9</w:t>
            </w:r>
          </w:p>
        </w:tc>
        <w:tc>
          <w:tcPr>
            <w:tcW w:w="1601" w:type="dxa"/>
          </w:tcPr>
          <w:p w14:paraId="3F80D74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.6±4.9</w:t>
            </w:r>
          </w:p>
        </w:tc>
        <w:tc>
          <w:tcPr>
            <w:tcW w:w="760" w:type="dxa"/>
          </w:tcPr>
          <w:p w14:paraId="4CD0B25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4</w:t>
            </w:r>
          </w:p>
        </w:tc>
        <w:tc>
          <w:tcPr>
            <w:tcW w:w="1327" w:type="dxa"/>
          </w:tcPr>
          <w:p w14:paraId="7D576A4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1293" w:type="dxa"/>
          </w:tcPr>
          <w:p w14:paraId="4BD73440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6</w:t>
            </w:r>
          </w:p>
        </w:tc>
      </w:tr>
      <w:tr w:rsidR="00D22901" w14:paraId="501F23ED" w14:textId="77777777" w:rsidTr="000C4DCC">
        <w:tc>
          <w:tcPr>
            <w:tcW w:w="1927" w:type="dxa"/>
          </w:tcPr>
          <w:p w14:paraId="00592508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UFA (%)</w:t>
            </w:r>
          </w:p>
        </w:tc>
        <w:tc>
          <w:tcPr>
            <w:tcW w:w="1642" w:type="dxa"/>
          </w:tcPr>
          <w:p w14:paraId="76EE56E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2±1.2</w:t>
            </w:r>
          </w:p>
        </w:tc>
        <w:tc>
          <w:tcPr>
            <w:tcW w:w="1709" w:type="dxa"/>
          </w:tcPr>
          <w:p w14:paraId="3089DD0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5±1.1</w:t>
            </w:r>
          </w:p>
        </w:tc>
        <w:tc>
          <w:tcPr>
            <w:tcW w:w="1601" w:type="dxa"/>
          </w:tcPr>
          <w:p w14:paraId="33F215D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3±0.9</w:t>
            </w:r>
          </w:p>
        </w:tc>
        <w:tc>
          <w:tcPr>
            <w:tcW w:w="760" w:type="dxa"/>
          </w:tcPr>
          <w:p w14:paraId="693D867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1327" w:type="dxa"/>
          </w:tcPr>
          <w:p w14:paraId="785C727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4</w:t>
            </w:r>
          </w:p>
        </w:tc>
        <w:tc>
          <w:tcPr>
            <w:tcW w:w="1293" w:type="dxa"/>
          </w:tcPr>
          <w:p w14:paraId="15C8B6F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6</w:t>
            </w:r>
          </w:p>
        </w:tc>
      </w:tr>
      <w:tr w:rsidR="00D22901" w14:paraId="151B2794" w14:textId="77777777" w:rsidTr="000C4DCC">
        <w:tc>
          <w:tcPr>
            <w:tcW w:w="1927" w:type="dxa"/>
          </w:tcPr>
          <w:p w14:paraId="55B215E9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%)</w:t>
            </w:r>
          </w:p>
        </w:tc>
        <w:tc>
          <w:tcPr>
            <w:tcW w:w="1642" w:type="dxa"/>
          </w:tcPr>
          <w:p w14:paraId="2BFF6B2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4.8±5.1</w:t>
            </w:r>
          </w:p>
        </w:tc>
        <w:tc>
          <w:tcPr>
            <w:tcW w:w="1709" w:type="dxa"/>
          </w:tcPr>
          <w:p w14:paraId="00BF8DE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3.8±6.9</w:t>
            </w:r>
          </w:p>
        </w:tc>
        <w:tc>
          <w:tcPr>
            <w:tcW w:w="1601" w:type="dxa"/>
          </w:tcPr>
          <w:p w14:paraId="4FB336EC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5±7.2</w:t>
            </w:r>
          </w:p>
        </w:tc>
        <w:tc>
          <w:tcPr>
            <w:tcW w:w="760" w:type="dxa"/>
          </w:tcPr>
          <w:p w14:paraId="294EE66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5</w:t>
            </w:r>
          </w:p>
        </w:tc>
        <w:tc>
          <w:tcPr>
            <w:tcW w:w="1327" w:type="dxa"/>
          </w:tcPr>
          <w:p w14:paraId="52EB0870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1293" w:type="dxa"/>
          </w:tcPr>
          <w:p w14:paraId="217809C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</w:t>
            </w:r>
          </w:p>
        </w:tc>
      </w:tr>
      <w:tr w:rsidR="00D22901" w14:paraId="782EE8E9" w14:textId="77777777" w:rsidTr="000C4DCC">
        <w:tc>
          <w:tcPr>
            <w:tcW w:w="1927" w:type="dxa"/>
          </w:tcPr>
          <w:p w14:paraId="4DCA12E9" w14:textId="5861501E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ple s</w:t>
            </w: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ga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2" w:type="dxa"/>
          </w:tcPr>
          <w:p w14:paraId="5C444CA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3±4.4</w:t>
            </w:r>
          </w:p>
        </w:tc>
        <w:tc>
          <w:tcPr>
            <w:tcW w:w="1709" w:type="dxa"/>
          </w:tcPr>
          <w:p w14:paraId="433EBFD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6±5.8</w:t>
            </w:r>
          </w:p>
        </w:tc>
        <w:tc>
          <w:tcPr>
            <w:tcW w:w="1601" w:type="dxa"/>
          </w:tcPr>
          <w:p w14:paraId="5951CAD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7±4.8</w:t>
            </w:r>
          </w:p>
        </w:tc>
        <w:tc>
          <w:tcPr>
            <w:tcW w:w="760" w:type="dxa"/>
          </w:tcPr>
          <w:p w14:paraId="31E01F2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2</w:t>
            </w:r>
          </w:p>
        </w:tc>
        <w:tc>
          <w:tcPr>
            <w:tcW w:w="1327" w:type="dxa"/>
          </w:tcPr>
          <w:p w14:paraId="7E18151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1293" w:type="dxa"/>
          </w:tcPr>
          <w:p w14:paraId="10506B3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</w:tr>
      <w:tr w:rsidR="00D22901" w14:paraId="154A6C05" w14:textId="77777777" w:rsidTr="000C4DCC">
        <w:tc>
          <w:tcPr>
            <w:tcW w:w="1927" w:type="dxa"/>
            <w:tcBorders>
              <w:bottom w:val="single" w:sz="12" w:space="0" w:color="auto"/>
            </w:tcBorders>
          </w:tcPr>
          <w:p w14:paraId="3AAA261C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er (g/1000 kcal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2C84D69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5±2.9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7F283CB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3±4.2</w:t>
            </w: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14:paraId="45ADE94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9.6±2.3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3BDA6C6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457DAD0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066CC190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5</w:t>
            </w:r>
          </w:p>
        </w:tc>
      </w:tr>
      <w:tr w:rsidR="00D11BCF" w14:paraId="3778B3EF" w14:textId="77777777" w:rsidTr="000C4DCC"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14:paraId="631EB794" w14:textId="77777777" w:rsidR="00D11BCF" w:rsidRPr="005A5897" w:rsidRDefault="00D11BCF" w:rsidP="00D11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8332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2C759F9A" w14:textId="77777777" w:rsidR="00D11BCF" w:rsidRPr="00B87785" w:rsidRDefault="00D11BCF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22901" w:rsidRPr="00426CA1" w14:paraId="492871DB" w14:textId="77777777" w:rsidTr="000C4DCC"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14:paraId="2C9B9B43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5E860FD3" w14:textId="77777777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 tertile</w:t>
            </w:r>
          </w:p>
          <w:p w14:paraId="68A01F19" w14:textId="77BA2E50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</w:t>
            </w:r>
            <w:r w:rsidR="00C4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lt;</w:t>
            </w: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.1</w:t>
            </w: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</w:t>
            </w:r>
          </w:p>
          <w:p w14:paraId="61D5E00A" w14:textId="77777777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=26)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</w:tcPr>
          <w:p w14:paraId="794EA5B2" w14:textId="77777777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um tertile</w:t>
            </w:r>
          </w:p>
          <w:p w14:paraId="6500D74B" w14:textId="581A056A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25.1-32.1</w:t>
            </w: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22)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</w:tcPr>
          <w:p w14:paraId="7843CAB5" w14:textId="61F9B31B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 tertile</w:t>
            </w:r>
          </w:p>
          <w:p w14:paraId="6C503528" w14:textId="51172BA8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="00C44C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&gt;</w:t>
            </w: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2.1</w:t>
            </w: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µmol/L) (n=20)</w:t>
            </w: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5C14225C" w14:textId="77777777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for trend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</w:tcPr>
          <w:p w14:paraId="0B7713BE" w14:textId="4358FFAE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  <w:p w14:paraId="723D1E36" w14:textId="42C2F831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OVA</w:t>
            </w: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</w:tcPr>
          <w:p w14:paraId="32BE49F8" w14:textId="77777777" w:rsidR="00D22901" w:rsidRPr="00B87785" w:rsidRDefault="00D22901" w:rsidP="00117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 adjusted for age and BMI</w:t>
            </w:r>
          </w:p>
        </w:tc>
      </w:tr>
      <w:tr w:rsidR="00D22901" w14:paraId="13D03869" w14:textId="77777777" w:rsidTr="000C4DCC">
        <w:tc>
          <w:tcPr>
            <w:tcW w:w="1927" w:type="dxa"/>
            <w:tcBorders>
              <w:top w:val="single" w:sz="12" w:space="0" w:color="auto"/>
            </w:tcBorders>
          </w:tcPr>
          <w:p w14:paraId="2FA4B254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ergy (kcal)</w:t>
            </w:r>
          </w:p>
        </w:tc>
        <w:tc>
          <w:tcPr>
            <w:tcW w:w="1642" w:type="dxa"/>
            <w:tcBorders>
              <w:top w:val="single" w:sz="12" w:space="0" w:color="auto"/>
            </w:tcBorders>
          </w:tcPr>
          <w:p w14:paraId="5C5A1D33" w14:textId="088E9E19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6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</w:t>
            </w: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31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9" w:type="dxa"/>
            <w:tcBorders>
              <w:top w:val="single" w:sz="12" w:space="0" w:color="auto"/>
            </w:tcBorders>
          </w:tcPr>
          <w:p w14:paraId="081F21D2" w14:textId="10D6EF28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6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</w:t>
            </w: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±29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601" w:type="dxa"/>
            <w:tcBorders>
              <w:top w:val="single" w:sz="12" w:space="0" w:color="auto"/>
            </w:tcBorders>
          </w:tcPr>
          <w:p w14:paraId="2D61252B" w14:textId="03F4BDE6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51±28</w:t>
            </w:r>
            <w:r w:rsidR="00996AB6"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60" w:type="dxa"/>
            <w:tcBorders>
              <w:top w:val="single" w:sz="12" w:space="0" w:color="auto"/>
            </w:tcBorders>
          </w:tcPr>
          <w:p w14:paraId="02DBBF1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1327" w:type="dxa"/>
            <w:tcBorders>
              <w:top w:val="single" w:sz="12" w:space="0" w:color="auto"/>
            </w:tcBorders>
          </w:tcPr>
          <w:p w14:paraId="433E680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2</w:t>
            </w:r>
          </w:p>
        </w:tc>
        <w:tc>
          <w:tcPr>
            <w:tcW w:w="1293" w:type="dxa"/>
            <w:tcBorders>
              <w:top w:val="single" w:sz="12" w:space="0" w:color="auto"/>
            </w:tcBorders>
          </w:tcPr>
          <w:p w14:paraId="23BC8F3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7</w:t>
            </w:r>
          </w:p>
        </w:tc>
      </w:tr>
      <w:tr w:rsidR="00D22901" w14:paraId="531CE494" w14:textId="77777777" w:rsidTr="000C4DCC">
        <w:tc>
          <w:tcPr>
            <w:tcW w:w="1927" w:type="dxa"/>
          </w:tcPr>
          <w:p w14:paraId="3610C36D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(%)</w:t>
            </w:r>
          </w:p>
        </w:tc>
        <w:tc>
          <w:tcPr>
            <w:tcW w:w="1642" w:type="dxa"/>
          </w:tcPr>
          <w:p w14:paraId="3C25F7A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8.8±3.0</w:t>
            </w:r>
          </w:p>
        </w:tc>
        <w:tc>
          <w:tcPr>
            <w:tcW w:w="1709" w:type="dxa"/>
          </w:tcPr>
          <w:p w14:paraId="179B81D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9.1±2.5</w:t>
            </w:r>
          </w:p>
        </w:tc>
        <w:tc>
          <w:tcPr>
            <w:tcW w:w="1601" w:type="dxa"/>
          </w:tcPr>
          <w:p w14:paraId="43D0CE5A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20.4±3.9</w:t>
            </w:r>
          </w:p>
        </w:tc>
        <w:tc>
          <w:tcPr>
            <w:tcW w:w="760" w:type="dxa"/>
          </w:tcPr>
          <w:p w14:paraId="3C8923D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327" w:type="dxa"/>
          </w:tcPr>
          <w:p w14:paraId="7430E47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1293" w:type="dxa"/>
          </w:tcPr>
          <w:p w14:paraId="69FE129C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2</w:t>
            </w:r>
          </w:p>
        </w:tc>
      </w:tr>
      <w:tr w:rsidR="00D22901" w14:paraId="1E990C33" w14:textId="77777777" w:rsidTr="000C4DCC">
        <w:tc>
          <w:tcPr>
            <w:tcW w:w="1927" w:type="dxa"/>
          </w:tcPr>
          <w:p w14:paraId="1679EFEA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Vegetables (%)</w:t>
            </w:r>
          </w:p>
        </w:tc>
        <w:tc>
          <w:tcPr>
            <w:tcW w:w="1642" w:type="dxa"/>
          </w:tcPr>
          <w:p w14:paraId="5EF597E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6.4±1.7</w:t>
            </w:r>
          </w:p>
        </w:tc>
        <w:tc>
          <w:tcPr>
            <w:tcW w:w="1709" w:type="dxa"/>
          </w:tcPr>
          <w:p w14:paraId="0ED280F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4±2.3</w:t>
            </w:r>
          </w:p>
        </w:tc>
        <w:tc>
          <w:tcPr>
            <w:tcW w:w="1601" w:type="dxa"/>
          </w:tcPr>
          <w:p w14:paraId="3CA98494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7.1±1.6</w:t>
            </w:r>
          </w:p>
        </w:tc>
        <w:tc>
          <w:tcPr>
            <w:tcW w:w="760" w:type="dxa"/>
          </w:tcPr>
          <w:p w14:paraId="4E4FF23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1327" w:type="dxa"/>
          </w:tcPr>
          <w:p w14:paraId="6C0CEB2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1</w:t>
            </w:r>
          </w:p>
        </w:tc>
        <w:tc>
          <w:tcPr>
            <w:tcW w:w="1293" w:type="dxa"/>
          </w:tcPr>
          <w:p w14:paraId="4A32EC1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0</w:t>
            </w:r>
          </w:p>
        </w:tc>
      </w:tr>
      <w:tr w:rsidR="00D22901" w14:paraId="6E1E1B62" w14:textId="77777777" w:rsidTr="000C4DCC">
        <w:tc>
          <w:tcPr>
            <w:tcW w:w="1927" w:type="dxa"/>
          </w:tcPr>
          <w:p w14:paraId="7075B713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nimals (%)</w:t>
            </w:r>
          </w:p>
        </w:tc>
        <w:tc>
          <w:tcPr>
            <w:tcW w:w="1642" w:type="dxa"/>
          </w:tcPr>
          <w:p w14:paraId="6EFD36B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9±3.7</w:t>
            </w:r>
          </w:p>
        </w:tc>
        <w:tc>
          <w:tcPr>
            <w:tcW w:w="1709" w:type="dxa"/>
          </w:tcPr>
          <w:p w14:paraId="0329944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4±3.2</w:t>
            </w:r>
          </w:p>
        </w:tc>
        <w:tc>
          <w:tcPr>
            <w:tcW w:w="1601" w:type="dxa"/>
          </w:tcPr>
          <w:p w14:paraId="6D293FE0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4±4.2</w:t>
            </w:r>
          </w:p>
        </w:tc>
        <w:tc>
          <w:tcPr>
            <w:tcW w:w="760" w:type="dxa"/>
          </w:tcPr>
          <w:p w14:paraId="6284726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327" w:type="dxa"/>
          </w:tcPr>
          <w:p w14:paraId="0E25DE4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1293" w:type="dxa"/>
          </w:tcPr>
          <w:p w14:paraId="4D77204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6</w:t>
            </w:r>
          </w:p>
        </w:tc>
      </w:tr>
      <w:tr w:rsidR="00D22901" w:rsidRPr="009C7042" w14:paraId="47D69DE1" w14:textId="77777777" w:rsidTr="000C4DCC">
        <w:tc>
          <w:tcPr>
            <w:tcW w:w="1927" w:type="dxa"/>
          </w:tcPr>
          <w:p w14:paraId="140D6568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at (%)</w:t>
            </w:r>
          </w:p>
        </w:tc>
        <w:tc>
          <w:tcPr>
            <w:tcW w:w="1642" w:type="dxa"/>
          </w:tcPr>
          <w:p w14:paraId="60F8025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9.1±5.0</w:t>
            </w:r>
          </w:p>
        </w:tc>
        <w:tc>
          <w:tcPr>
            <w:tcW w:w="1709" w:type="dxa"/>
          </w:tcPr>
          <w:p w14:paraId="257EF9A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4.9±5.6</w:t>
            </w:r>
            <w:r w:rsidRPr="00B877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601" w:type="dxa"/>
          </w:tcPr>
          <w:p w14:paraId="133D70E4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37.8±4.9</w:t>
            </w:r>
          </w:p>
        </w:tc>
        <w:tc>
          <w:tcPr>
            <w:tcW w:w="760" w:type="dxa"/>
          </w:tcPr>
          <w:p w14:paraId="372084CA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1327" w:type="dxa"/>
          </w:tcPr>
          <w:p w14:paraId="7593086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93" w:type="dxa"/>
          </w:tcPr>
          <w:p w14:paraId="3224C64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19</w:t>
            </w:r>
          </w:p>
        </w:tc>
      </w:tr>
      <w:tr w:rsidR="00D22901" w:rsidRPr="009C7042" w14:paraId="3F3D2837" w14:textId="77777777" w:rsidTr="000C4DCC">
        <w:tc>
          <w:tcPr>
            <w:tcW w:w="1927" w:type="dxa"/>
          </w:tcPr>
          <w:p w14:paraId="0F739AA8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SFA (%)</w:t>
            </w:r>
          </w:p>
        </w:tc>
        <w:tc>
          <w:tcPr>
            <w:tcW w:w="1642" w:type="dxa"/>
          </w:tcPr>
          <w:p w14:paraId="6100D14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9±2.4</w:t>
            </w:r>
          </w:p>
        </w:tc>
        <w:tc>
          <w:tcPr>
            <w:tcW w:w="1709" w:type="dxa"/>
          </w:tcPr>
          <w:p w14:paraId="776A98F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0.4±2.5</w:t>
            </w:r>
          </w:p>
        </w:tc>
        <w:tc>
          <w:tcPr>
            <w:tcW w:w="1601" w:type="dxa"/>
          </w:tcPr>
          <w:p w14:paraId="4F7B30B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0±2.9</w:t>
            </w:r>
          </w:p>
        </w:tc>
        <w:tc>
          <w:tcPr>
            <w:tcW w:w="760" w:type="dxa"/>
          </w:tcPr>
          <w:p w14:paraId="4407E4F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327" w:type="dxa"/>
          </w:tcPr>
          <w:p w14:paraId="7DE7E2C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93" w:type="dxa"/>
          </w:tcPr>
          <w:p w14:paraId="78A0788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D22901" w:rsidRPr="009C7042" w14:paraId="48D2DC81" w14:textId="77777777" w:rsidTr="000C4DCC">
        <w:tc>
          <w:tcPr>
            <w:tcW w:w="1927" w:type="dxa"/>
          </w:tcPr>
          <w:p w14:paraId="283C96FB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FA (%)</w:t>
            </w:r>
          </w:p>
        </w:tc>
        <w:tc>
          <w:tcPr>
            <w:tcW w:w="1642" w:type="dxa"/>
          </w:tcPr>
          <w:p w14:paraId="3778DC3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7.8±3.2</w:t>
            </w:r>
          </w:p>
        </w:tc>
        <w:tc>
          <w:tcPr>
            <w:tcW w:w="1709" w:type="dxa"/>
          </w:tcPr>
          <w:p w14:paraId="32A543A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6.2±3.9</w:t>
            </w:r>
          </w:p>
        </w:tc>
        <w:tc>
          <w:tcPr>
            <w:tcW w:w="1601" w:type="dxa"/>
          </w:tcPr>
          <w:p w14:paraId="092172C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8.4±3.4</w:t>
            </w:r>
          </w:p>
        </w:tc>
        <w:tc>
          <w:tcPr>
            <w:tcW w:w="760" w:type="dxa"/>
          </w:tcPr>
          <w:p w14:paraId="633D019A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1327" w:type="dxa"/>
          </w:tcPr>
          <w:p w14:paraId="36734B7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293" w:type="dxa"/>
          </w:tcPr>
          <w:p w14:paraId="26348B5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</w:tr>
      <w:tr w:rsidR="00D22901" w:rsidRPr="009C7042" w14:paraId="51CD4099" w14:textId="77777777" w:rsidTr="000C4DCC">
        <w:tc>
          <w:tcPr>
            <w:tcW w:w="1927" w:type="dxa"/>
          </w:tcPr>
          <w:p w14:paraId="5C620E6A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PUFA (%)</w:t>
            </w:r>
          </w:p>
        </w:tc>
        <w:tc>
          <w:tcPr>
            <w:tcW w:w="1642" w:type="dxa"/>
          </w:tcPr>
          <w:p w14:paraId="38CFD24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9±1.4</w:t>
            </w:r>
          </w:p>
        </w:tc>
        <w:tc>
          <w:tcPr>
            <w:tcW w:w="1709" w:type="dxa"/>
          </w:tcPr>
          <w:p w14:paraId="17C2922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4±1.1</w:t>
            </w:r>
          </w:p>
        </w:tc>
        <w:tc>
          <w:tcPr>
            <w:tcW w:w="1601" w:type="dxa"/>
          </w:tcPr>
          <w:p w14:paraId="1E6CFFD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.9±0.8</w:t>
            </w:r>
          </w:p>
        </w:tc>
        <w:tc>
          <w:tcPr>
            <w:tcW w:w="760" w:type="dxa"/>
          </w:tcPr>
          <w:p w14:paraId="56A08F22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4</w:t>
            </w:r>
          </w:p>
        </w:tc>
        <w:tc>
          <w:tcPr>
            <w:tcW w:w="1327" w:type="dxa"/>
          </w:tcPr>
          <w:p w14:paraId="68A000F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6</w:t>
            </w:r>
          </w:p>
        </w:tc>
        <w:tc>
          <w:tcPr>
            <w:tcW w:w="1293" w:type="dxa"/>
          </w:tcPr>
          <w:p w14:paraId="475638C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4</w:t>
            </w:r>
          </w:p>
        </w:tc>
      </w:tr>
      <w:tr w:rsidR="00D22901" w:rsidRPr="009C7042" w14:paraId="58C6C671" w14:textId="77777777" w:rsidTr="000C4DCC">
        <w:tc>
          <w:tcPr>
            <w:tcW w:w="1927" w:type="dxa"/>
          </w:tcPr>
          <w:p w14:paraId="4A3415A8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hydrates (%)</w:t>
            </w:r>
          </w:p>
        </w:tc>
        <w:tc>
          <w:tcPr>
            <w:tcW w:w="1642" w:type="dxa"/>
          </w:tcPr>
          <w:p w14:paraId="4B2FB355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2.5±5.9</w:t>
            </w:r>
          </w:p>
        </w:tc>
        <w:tc>
          <w:tcPr>
            <w:tcW w:w="1709" w:type="dxa"/>
          </w:tcPr>
          <w:p w14:paraId="7FFFB3E5" w14:textId="4D83AA78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6.2±6.3</w:t>
            </w:r>
          </w:p>
        </w:tc>
        <w:tc>
          <w:tcPr>
            <w:tcW w:w="1601" w:type="dxa"/>
          </w:tcPr>
          <w:p w14:paraId="0FA5473D" w14:textId="5376C0C6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41.9±5.5</w:t>
            </w:r>
            <w:r w:rsidR="000C4DCC" w:rsidRPr="00B87785">
              <w:rPr>
                <w:rFonts w:ascii="Times New Roman" w:eastAsia="Symbol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760" w:type="dxa"/>
          </w:tcPr>
          <w:p w14:paraId="52AAAA21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327" w:type="dxa"/>
          </w:tcPr>
          <w:p w14:paraId="784D8BF3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293" w:type="dxa"/>
          </w:tcPr>
          <w:p w14:paraId="49C9AB8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27</w:t>
            </w:r>
          </w:p>
        </w:tc>
      </w:tr>
      <w:tr w:rsidR="00D22901" w:rsidRPr="009C7042" w14:paraId="18B10BDC" w14:textId="77777777" w:rsidTr="000C4DCC">
        <w:tc>
          <w:tcPr>
            <w:tcW w:w="1927" w:type="dxa"/>
          </w:tcPr>
          <w:p w14:paraId="5CB7B9D0" w14:textId="13B66C31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 Sugars</w:t>
            </w: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642" w:type="dxa"/>
          </w:tcPr>
          <w:p w14:paraId="0F60357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6±4.1</w:t>
            </w:r>
          </w:p>
        </w:tc>
        <w:tc>
          <w:tcPr>
            <w:tcW w:w="1709" w:type="dxa"/>
          </w:tcPr>
          <w:p w14:paraId="78EF9B9F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3.0±4.6</w:t>
            </w:r>
          </w:p>
        </w:tc>
        <w:tc>
          <w:tcPr>
            <w:tcW w:w="1601" w:type="dxa"/>
          </w:tcPr>
          <w:p w14:paraId="1B3225F7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4±4.8</w:t>
            </w:r>
          </w:p>
        </w:tc>
        <w:tc>
          <w:tcPr>
            <w:tcW w:w="760" w:type="dxa"/>
          </w:tcPr>
          <w:p w14:paraId="6DE72A4D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327" w:type="dxa"/>
          </w:tcPr>
          <w:p w14:paraId="584EC74E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0</w:t>
            </w:r>
          </w:p>
        </w:tc>
        <w:tc>
          <w:tcPr>
            <w:tcW w:w="1293" w:type="dxa"/>
          </w:tcPr>
          <w:p w14:paraId="0A7DD71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1</w:t>
            </w:r>
          </w:p>
        </w:tc>
      </w:tr>
      <w:tr w:rsidR="00D22901" w:rsidRPr="009C7042" w14:paraId="3C8A41DC" w14:textId="77777777" w:rsidTr="000C4DCC">
        <w:tc>
          <w:tcPr>
            <w:tcW w:w="1927" w:type="dxa"/>
            <w:tcBorders>
              <w:bottom w:val="single" w:sz="12" w:space="0" w:color="auto"/>
            </w:tcBorders>
          </w:tcPr>
          <w:p w14:paraId="5B20B87C" w14:textId="77777777" w:rsidR="00D22901" w:rsidRPr="005A5897" w:rsidRDefault="00D22901" w:rsidP="00D11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er (g/1000 kcal)</w:t>
            </w:r>
          </w:p>
        </w:tc>
        <w:tc>
          <w:tcPr>
            <w:tcW w:w="1642" w:type="dxa"/>
            <w:tcBorders>
              <w:bottom w:val="single" w:sz="12" w:space="0" w:color="auto"/>
            </w:tcBorders>
          </w:tcPr>
          <w:p w14:paraId="1152446B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1.4±3.6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1C17686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3±4.2</w:t>
            </w:r>
          </w:p>
        </w:tc>
        <w:tc>
          <w:tcPr>
            <w:tcW w:w="1601" w:type="dxa"/>
            <w:tcBorders>
              <w:bottom w:val="single" w:sz="12" w:space="0" w:color="auto"/>
            </w:tcBorders>
          </w:tcPr>
          <w:p w14:paraId="490D25B6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eastAsia="Symbol" w:hAnsi="Times New Roman" w:cs="Times New Roman"/>
                <w:sz w:val="20"/>
                <w:szCs w:val="20"/>
                <w:lang w:val="en-GB"/>
              </w:rPr>
              <w:t>12.7±4.4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186C9F58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6</w:t>
            </w: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1A29BFD9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9</w:t>
            </w:r>
          </w:p>
        </w:tc>
        <w:tc>
          <w:tcPr>
            <w:tcW w:w="1293" w:type="dxa"/>
            <w:tcBorders>
              <w:bottom w:val="single" w:sz="12" w:space="0" w:color="auto"/>
            </w:tcBorders>
          </w:tcPr>
          <w:p w14:paraId="490AC090" w14:textId="77777777" w:rsidR="00D22901" w:rsidRPr="00B87785" w:rsidRDefault="00D22901" w:rsidP="00D11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77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</w:tc>
      </w:tr>
      <w:tr w:rsidR="000C4DCC" w:rsidRPr="00426CA1" w14:paraId="400C6149" w14:textId="77777777" w:rsidTr="000C4DCC">
        <w:tc>
          <w:tcPr>
            <w:tcW w:w="10259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1F0D5DD4" w14:textId="493554B8" w:rsidR="000C4DCC" w:rsidRPr="005A5897" w:rsidRDefault="000C4DCC" w:rsidP="00D11BC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ata are expressed as mean ± SD.  Bonferroni post-hoc analysis, </w:t>
            </w:r>
            <w:r w:rsidRPr="005A589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r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&lt;0.05 vs Low tertile</w:t>
            </w:r>
            <w:r w:rsidRPr="005A5897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&lt;0.05 vs 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um</w:t>
            </w:r>
            <w:r w:rsidRPr="005A589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ertile.  MUFA, monounsaturated fatty acids; PUFA, polyunsaturated fatty acids, SFA, Saturated fatty acids.</w:t>
            </w:r>
          </w:p>
        </w:tc>
      </w:tr>
      <w:bookmarkEnd w:id="0"/>
    </w:tbl>
    <w:p w14:paraId="220B6FAA" w14:textId="77777777" w:rsidR="0004121C" w:rsidRPr="005550E8" w:rsidRDefault="0004121C">
      <w:pPr>
        <w:rPr>
          <w:lang w:val="en-GB"/>
        </w:rPr>
      </w:pPr>
    </w:p>
    <w:sectPr w:rsidR="0004121C" w:rsidRPr="005550E8" w:rsidSect="006774A1">
      <w:footerReference w:type="default" r:id="rId6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C40C8F" w14:textId="77777777" w:rsidR="009E3EE0" w:rsidRDefault="009E3EE0" w:rsidP="00174D44">
      <w:pPr>
        <w:spacing w:after="0" w:line="240" w:lineRule="auto"/>
      </w:pPr>
      <w:r>
        <w:separator/>
      </w:r>
    </w:p>
  </w:endnote>
  <w:endnote w:type="continuationSeparator" w:id="0">
    <w:p w14:paraId="7437CD7A" w14:textId="77777777" w:rsidR="009E3EE0" w:rsidRDefault="009E3EE0" w:rsidP="00174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509069"/>
      <w:docPartObj>
        <w:docPartGallery w:val="Page Numbers (Bottom of Page)"/>
        <w:docPartUnique/>
      </w:docPartObj>
    </w:sdtPr>
    <w:sdtContent>
      <w:p w14:paraId="34E27541" w14:textId="4BD55ADF" w:rsidR="00174D44" w:rsidRDefault="00174D4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8BA907" w14:textId="77777777" w:rsidR="00174D44" w:rsidRDefault="00174D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E7207" w14:textId="77777777" w:rsidR="009E3EE0" w:rsidRDefault="009E3EE0" w:rsidP="00174D44">
      <w:pPr>
        <w:spacing w:after="0" w:line="240" w:lineRule="auto"/>
      </w:pPr>
      <w:r>
        <w:separator/>
      </w:r>
    </w:p>
  </w:footnote>
  <w:footnote w:type="continuationSeparator" w:id="0">
    <w:p w14:paraId="7F4C1C22" w14:textId="77777777" w:rsidR="009E3EE0" w:rsidRDefault="009E3EE0" w:rsidP="00174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55"/>
    <w:rsid w:val="000309FB"/>
    <w:rsid w:val="00037CDD"/>
    <w:rsid w:val="00037D59"/>
    <w:rsid w:val="0004121C"/>
    <w:rsid w:val="00042BCA"/>
    <w:rsid w:val="000432F7"/>
    <w:rsid w:val="00043B19"/>
    <w:rsid w:val="000543EB"/>
    <w:rsid w:val="000733C5"/>
    <w:rsid w:val="00091D55"/>
    <w:rsid w:val="000A3475"/>
    <w:rsid w:val="000C36BF"/>
    <w:rsid w:val="000C4DCC"/>
    <w:rsid w:val="0010496C"/>
    <w:rsid w:val="001051C6"/>
    <w:rsid w:val="001126E5"/>
    <w:rsid w:val="001177A0"/>
    <w:rsid w:val="0012604A"/>
    <w:rsid w:val="00127B39"/>
    <w:rsid w:val="001307B0"/>
    <w:rsid w:val="0013437C"/>
    <w:rsid w:val="00156D0F"/>
    <w:rsid w:val="00174D44"/>
    <w:rsid w:val="001754FD"/>
    <w:rsid w:val="001A2EFC"/>
    <w:rsid w:val="001B16F8"/>
    <w:rsid w:val="001C3840"/>
    <w:rsid w:val="001F0877"/>
    <w:rsid w:val="002069CB"/>
    <w:rsid w:val="00222197"/>
    <w:rsid w:val="002312E0"/>
    <w:rsid w:val="00263EFF"/>
    <w:rsid w:val="00265786"/>
    <w:rsid w:val="00277DB6"/>
    <w:rsid w:val="00287D68"/>
    <w:rsid w:val="002A2FE9"/>
    <w:rsid w:val="002C2935"/>
    <w:rsid w:val="002C489F"/>
    <w:rsid w:val="00340398"/>
    <w:rsid w:val="003466D0"/>
    <w:rsid w:val="00351D16"/>
    <w:rsid w:val="00360027"/>
    <w:rsid w:val="00392CDC"/>
    <w:rsid w:val="003D2F80"/>
    <w:rsid w:val="003F13A5"/>
    <w:rsid w:val="003F5F8C"/>
    <w:rsid w:val="00426CA1"/>
    <w:rsid w:val="00493836"/>
    <w:rsid w:val="004A320D"/>
    <w:rsid w:val="004B7A56"/>
    <w:rsid w:val="004D2793"/>
    <w:rsid w:val="004F0415"/>
    <w:rsid w:val="004F2F9D"/>
    <w:rsid w:val="00517308"/>
    <w:rsid w:val="005550E8"/>
    <w:rsid w:val="0055697A"/>
    <w:rsid w:val="00570D7C"/>
    <w:rsid w:val="00580B9F"/>
    <w:rsid w:val="00583C7C"/>
    <w:rsid w:val="005866FF"/>
    <w:rsid w:val="0058735C"/>
    <w:rsid w:val="00593897"/>
    <w:rsid w:val="00597696"/>
    <w:rsid w:val="005A5897"/>
    <w:rsid w:val="005B3057"/>
    <w:rsid w:val="005B6865"/>
    <w:rsid w:val="005C06C5"/>
    <w:rsid w:val="005C5408"/>
    <w:rsid w:val="006061C9"/>
    <w:rsid w:val="00613BC9"/>
    <w:rsid w:val="006423B9"/>
    <w:rsid w:val="00642F66"/>
    <w:rsid w:val="0064459F"/>
    <w:rsid w:val="00662EEE"/>
    <w:rsid w:val="006774A1"/>
    <w:rsid w:val="00693D1C"/>
    <w:rsid w:val="006A097E"/>
    <w:rsid w:val="006D527F"/>
    <w:rsid w:val="006D7FEC"/>
    <w:rsid w:val="006F5908"/>
    <w:rsid w:val="00705158"/>
    <w:rsid w:val="0071176A"/>
    <w:rsid w:val="00731E59"/>
    <w:rsid w:val="00732478"/>
    <w:rsid w:val="00751012"/>
    <w:rsid w:val="007901C0"/>
    <w:rsid w:val="00790E85"/>
    <w:rsid w:val="007A2C47"/>
    <w:rsid w:val="007B200F"/>
    <w:rsid w:val="007C4728"/>
    <w:rsid w:val="007D08EE"/>
    <w:rsid w:val="007E7A8E"/>
    <w:rsid w:val="00841BBD"/>
    <w:rsid w:val="00842A1F"/>
    <w:rsid w:val="00872AAB"/>
    <w:rsid w:val="008A2D3F"/>
    <w:rsid w:val="008B4BF8"/>
    <w:rsid w:val="008C4582"/>
    <w:rsid w:val="008E0788"/>
    <w:rsid w:val="008F470D"/>
    <w:rsid w:val="009123DD"/>
    <w:rsid w:val="009232DF"/>
    <w:rsid w:val="0093591D"/>
    <w:rsid w:val="0094093E"/>
    <w:rsid w:val="0094192D"/>
    <w:rsid w:val="009427DC"/>
    <w:rsid w:val="00996AB6"/>
    <w:rsid w:val="009B6A38"/>
    <w:rsid w:val="009C0FDF"/>
    <w:rsid w:val="009C7042"/>
    <w:rsid w:val="009D13FE"/>
    <w:rsid w:val="009E3EE0"/>
    <w:rsid w:val="00A01BB8"/>
    <w:rsid w:val="00A1755A"/>
    <w:rsid w:val="00A45FF4"/>
    <w:rsid w:val="00A527E8"/>
    <w:rsid w:val="00A57967"/>
    <w:rsid w:val="00A869F5"/>
    <w:rsid w:val="00A960B3"/>
    <w:rsid w:val="00AB43CF"/>
    <w:rsid w:val="00B06E5A"/>
    <w:rsid w:val="00B14A15"/>
    <w:rsid w:val="00B419DF"/>
    <w:rsid w:val="00B51937"/>
    <w:rsid w:val="00B5399C"/>
    <w:rsid w:val="00B567B8"/>
    <w:rsid w:val="00B62674"/>
    <w:rsid w:val="00B66F12"/>
    <w:rsid w:val="00B87785"/>
    <w:rsid w:val="00B95B1D"/>
    <w:rsid w:val="00BB17AE"/>
    <w:rsid w:val="00BE095A"/>
    <w:rsid w:val="00C1289F"/>
    <w:rsid w:val="00C16C2C"/>
    <w:rsid w:val="00C337A2"/>
    <w:rsid w:val="00C4129F"/>
    <w:rsid w:val="00C44C8F"/>
    <w:rsid w:val="00C57A04"/>
    <w:rsid w:val="00C62366"/>
    <w:rsid w:val="00C70DAA"/>
    <w:rsid w:val="00CA1A3E"/>
    <w:rsid w:val="00CA3CC8"/>
    <w:rsid w:val="00CA4EA1"/>
    <w:rsid w:val="00CA6C85"/>
    <w:rsid w:val="00CE5BDA"/>
    <w:rsid w:val="00D11BCF"/>
    <w:rsid w:val="00D12A3A"/>
    <w:rsid w:val="00D15D2D"/>
    <w:rsid w:val="00D21B9D"/>
    <w:rsid w:val="00D22901"/>
    <w:rsid w:val="00D26B56"/>
    <w:rsid w:val="00D3060F"/>
    <w:rsid w:val="00D42227"/>
    <w:rsid w:val="00D50ECE"/>
    <w:rsid w:val="00D62EE8"/>
    <w:rsid w:val="00D77DC4"/>
    <w:rsid w:val="00D80B34"/>
    <w:rsid w:val="00D90149"/>
    <w:rsid w:val="00D90A48"/>
    <w:rsid w:val="00DA00ED"/>
    <w:rsid w:val="00DA2E9B"/>
    <w:rsid w:val="00DB06C0"/>
    <w:rsid w:val="00DB79C6"/>
    <w:rsid w:val="00DD39E7"/>
    <w:rsid w:val="00DE3FE6"/>
    <w:rsid w:val="00E224AD"/>
    <w:rsid w:val="00E22DB6"/>
    <w:rsid w:val="00E31A07"/>
    <w:rsid w:val="00E63225"/>
    <w:rsid w:val="00E758D6"/>
    <w:rsid w:val="00EB5EB7"/>
    <w:rsid w:val="00ED6027"/>
    <w:rsid w:val="00EF6BBF"/>
    <w:rsid w:val="00F34154"/>
    <w:rsid w:val="00FB33AD"/>
    <w:rsid w:val="00FB6BA4"/>
    <w:rsid w:val="00FD0766"/>
    <w:rsid w:val="00FE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0B4CCE"/>
  <w15:docId w15:val="{071FB667-0E0A-4B6E-B0D6-C9B57F6E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0E8"/>
  </w:style>
  <w:style w:type="paragraph" w:styleId="Titolo1">
    <w:name w:val="heading 1"/>
    <w:basedOn w:val="Normale"/>
    <w:next w:val="Normale"/>
    <w:link w:val="Titolo1Carattere"/>
    <w:uiPriority w:val="9"/>
    <w:qFormat/>
    <w:rsid w:val="00091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1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1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1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1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1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1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1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1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1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1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1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1D5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1D5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1D5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1D5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1D5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1D5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1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1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1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1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1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1D5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1D5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1D5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1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1D5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1D5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5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74D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4D44"/>
  </w:style>
  <w:style w:type="paragraph" w:styleId="Pidipagina">
    <w:name w:val="footer"/>
    <w:basedOn w:val="Normale"/>
    <w:link w:val="PidipaginaCarattere"/>
    <w:uiPriority w:val="99"/>
    <w:unhideWhenUsed/>
    <w:rsid w:val="00174D4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4D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SALAMONE</dc:creator>
  <cp:keywords/>
  <dc:description/>
  <cp:lastModifiedBy>DOMINIC SALAMONE</cp:lastModifiedBy>
  <cp:revision>8</cp:revision>
  <dcterms:created xsi:type="dcterms:W3CDTF">2025-02-05T22:00:00Z</dcterms:created>
  <dcterms:modified xsi:type="dcterms:W3CDTF">2025-02-18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3-09T12:04:0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c7e2e667-28db-45f5-8cd2-f8f967fb9052</vt:lpwstr>
  </property>
  <property fmtid="{D5CDD505-2E9C-101B-9397-08002B2CF9AE}" pid="8" name="MSIP_Label_2ad0b24d-6422-44b0-b3de-abb3a9e8c81a_ContentBits">
    <vt:lpwstr>0</vt:lpwstr>
  </property>
</Properties>
</file>